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245" w:rsidRPr="00FF513F" w:rsidRDefault="00E16245" w:rsidP="00E16245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F513F">
        <w:rPr>
          <w:rFonts w:ascii="Times New Roman" w:hAnsi="Times New Roman" w:cs="Times New Roman"/>
          <w:b/>
          <w:sz w:val="24"/>
          <w:szCs w:val="24"/>
        </w:rPr>
        <w:t>Supplementa</w:t>
      </w:r>
      <w:r w:rsidR="00FF513F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FF513F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8A5494" w:rsidRPr="00FF513F">
        <w:rPr>
          <w:rFonts w:ascii="Times New Roman" w:hAnsi="Times New Roman" w:cs="Times New Roman"/>
          <w:b/>
          <w:sz w:val="24"/>
          <w:szCs w:val="24"/>
        </w:rPr>
        <w:t>2</w:t>
      </w:r>
      <w:r w:rsidR="00FF513F" w:rsidRPr="00FF513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F513F">
        <w:rPr>
          <w:rFonts w:ascii="Times New Roman" w:hAnsi="Times New Roman" w:cs="Times New Roman"/>
          <w:b/>
          <w:sz w:val="24"/>
          <w:szCs w:val="24"/>
        </w:rPr>
        <w:t>Metagenes in the Gene Sets Variation Analysis</w:t>
      </w:r>
    </w:p>
    <w:tbl>
      <w:tblPr>
        <w:tblStyle w:val="a5"/>
        <w:tblW w:w="0" w:type="auto"/>
        <w:tblBorders>
          <w:left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4261"/>
        <w:gridCol w:w="4261"/>
      </w:tblGrid>
      <w:tr w:rsidR="00E16245" w:rsidRPr="00FF513F" w:rsidTr="005D3061">
        <w:trPr>
          <w:cnfStyle w:val="100000000000"/>
        </w:trPr>
        <w:tc>
          <w:tcPr>
            <w:tcW w:w="4261" w:type="dxa"/>
            <w:tcBorders>
              <w:bottom w:val="none" w:sz="0" w:space="0" w:color="auto"/>
            </w:tcBorders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etagenes</w:t>
            </w:r>
          </w:p>
        </w:tc>
        <w:tc>
          <w:tcPr>
            <w:tcW w:w="4261" w:type="dxa"/>
            <w:tcBorders>
              <w:bottom w:val="none" w:sz="0" w:space="0" w:color="auto"/>
            </w:tcBorders>
            <w:vAlign w:val="center"/>
          </w:tcPr>
          <w:p w:rsidR="00E16245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Official g</w:t>
            </w:r>
            <w:r w:rsidR="00E16245" w:rsidRPr="00FF513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n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symbol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QB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Q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F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ST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CK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PTM5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ROBP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S4A4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S4A6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163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B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7A7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IR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FEC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30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ND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ER1G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SE6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O2B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1</w:t>
            </w:r>
          </w:p>
        </w:tc>
      </w:tr>
      <w:tr w:rsidR="00AB1642" w:rsidRPr="00FF513F" w:rsidTr="005D3061"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SF8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LR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SF2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SF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SF2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DCC3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HD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SF1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SF5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SF6</w:t>
            </w:r>
          </w:p>
        </w:tc>
      </w:tr>
      <w:tr w:rsidR="00AB1642" w:rsidRPr="00FF513F" w:rsidTr="005D3061"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T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T3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44L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S3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X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AD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44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Interferon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S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S1</w:t>
            </w:r>
          </w:p>
        </w:tc>
      </w:tr>
      <w:tr w:rsidR="00AB1642" w:rsidRPr="00FF513F" w:rsidTr="005D3061"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ZMK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ZM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D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53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HGAP15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5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MFG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L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4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SN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C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LS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7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K3CD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RO1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48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2RG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2D1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AMF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7R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PP5D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RK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GL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8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PLG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0R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F2RB</w:t>
            </w:r>
          </w:p>
        </w:tc>
      </w:tr>
      <w:tr w:rsidR="00AB1642" w:rsidRPr="00FF513F" w:rsidTr="005D3061"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E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H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B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J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F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G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HC_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C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L</w:t>
            </w:r>
          </w:p>
        </w:tc>
      </w:tr>
      <w:tr w:rsidR="00AB1642" w:rsidRPr="00FF513F" w:rsidTr="005D3061"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RB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RB5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RB3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PA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R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QA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QA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M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OA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RB4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MB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QB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PB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QB2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74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PRC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OB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PB2</w:t>
            </w:r>
          </w:p>
        </w:tc>
      </w:tr>
      <w:tr w:rsidR="00AB1642" w:rsidRPr="00FF513F" w:rsidTr="005D3061"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AB1642" w:rsidRPr="00FF513F" w:rsidRDefault="00AB1642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P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BP1</w:t>
            </w:r>
          </w:p>
        </w:tc>
      </w:tr>
      <w:tr w:rsidR="00E16245" w:rsidRPr="00FF513F" w:rsidTr="005D3061"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FF513F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F51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9</w:t>
            </w:r>
          </w:p>
        </w:tc>
      </w:tr>
    </w:tbl>
    <w:p w:rsidR="006D2156" w:rsidRPr="00FF513F" w:rsidRDefault="006D2156">
      <w:pPr>
        <w:rPr>
          <w:rFonts w:ascii="Times New Roman" w:hAnsi="Times New Roman" w:cs="Times New Roman"/>
          <w:sz w:val="24"/>
          <w:szCs w:val="24"/>
        </w:rPr>
      </w:pPr>
    </w:p>
    <w:sectPr w:rsidR="006D2156" w:rsidRPr="00FF513F" w:rsidSect="001A14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4365" w:rsidRDefault="000B4365" w:rsidP="00E16245">
      <w:pPr>
        <w:ind w:firstLine="480"/>
      </w:pPr>
      <w:r>
        <w:separator/>
      </w:r>
    </w:p>
  </w:endnote>
  <w:endnote w:type="continuationSeparator" w:id="1">
    <w:p w:rsidR="000B4365" w:rsidRDefault="000B4365" w:rsidP="00E16245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0AE" w:rsidRDefault="000B4365" w:rsidP="00491A88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0AE" w:rsidRDefault="000B4365" w:rsidP="00491A88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0AE" w:rsidRDefault="000B4365" w:rsidP="00491A88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4365" w:rsidRDefault="000B4365" w:rsidP="00E16245">
      <w:pPr>
        <w:ind w:firstLine="480"/>
      </w:pPr>
      <w:r>
        <w:separator/>
      </w:r>
    </w:p>
  </w:footnote>
  <w:footnote w:type="continuationSeparator" w:id="1">
    <w:p w:rsidR="000B4365" w:rsidRDefault="000B4365" w:rsidP="00E16245">
      <w:pPr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0AE" w:rsidRDefault="000B4365" w:rsidP="00491A88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0AE" w:rsidRPr="00D22C54" w:rsidRDefault="000B4365" w:rsidP="00D22C54">
    <w:pPr>
      <w:ind w:left="4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0AE" w:rsidRDefault="000B4365" w:rsidP="00491A88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6245"/>
    <w:rsid w:val="000B4365"/>
    <w:rsid w:val="0031769B"/>
    <w:rsid w:val="004A42D6"/>
    <w:rsid w:val="005D3061"/>
    <w:rsid w:val="006D2156"/>
    <w:rsid w:val="008A5494"/>
    <w:rsid w:val="009148DC"/>
    <w:rsid w:val="00A41CCD"/>
    <w:rsid w:val="00AB1642"/>
    <w:rsid w:val="00B93726"/>
    <w:rsid w:val="00E16245"/>
    <w:rsid w:val="00FF51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21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6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62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16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16245"/>
    <w:rPr>
      <w:sz w:val="18"/>
      <w:szCs w:val="18"/>
    </w:rPr>
  </w:style>
  <w:style w:type="table" w:styleId="a5">
    <w:name w:val="Table Grid"/>
    <w:basedOn w:val="a1"/>
    <w:uiPriority w:val="59"/>
    <w:rsid w:val="00E16245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7</cp:revision>
  <dcterms:created xsi:type="dcterms:W3CDTF">2020-05-04T16:55:00Z</dcterms:created>
  <dcterms:modified xsi:type="dcterms:W3CDTF">2020-06-07T12:51:00Z</dcterms:modified>
</cp:coreProperties>
</file>